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60" w:type="dxa"/>
        <w:tblInd w:w="-5" w:type="dxa"/>
        <w:tblLayout w:type="fixed"/>
        <w:tblCellMar>
          <w:top w:w="55" w:type="dxa"/>
          <w:left w:w="55" w:type="dxa"/>
          <w:bottom w:w="55" w:type="dxa"/>
          <w:right w:w="55" w:type="dxa"/>
        </w:tblCellMar>
        <w:tblLook w:val="04A0" w:firstRow="1" w:lastRow="0" w:firstColumn="1" w:lastColumn="0" w:noHBand="0" w:noVBand="1"/>
      </w:tblPr>
      <w:tblGrid>
        <w:gridCol w:w="1184"/>
        <w:gridCol w:w="6538"/>
        <w:gridCol w:w="1638"/>
      </w:tblGrid>
      <w:tr w:rsidR="0033642F" w14:paraId="63C1E96E" w14:textId="77777777">
        <w:trPr>
          <w:trHeight w:val="300"/>
        </w:trPr>
        <w:tc>
          <w:tcPr>
            <w:tcW w:w="9360" w:type="dxa"/>
            <w:gridSpan w:val="3"/>
            <w:tcBorders>
              <w:top w:val="single" w:sz="4" w:space="0" w:color="000000"/>
              <w:left w:val="single" w:sz="4" w:space="0" w:color="000000"/>
              <w:bottom w:val="single" w:sz="12" w:space="0" w:color="000000"/>
              <w:right w:val="single" w:sz="4" w:space="0" w:color="000000"/>
            </w:tcBorders>
          </w:tcPr>
          <w:p w14:paraId="2B011651" w14:textId="77777777" w:rsidR="0033642F" w:rsidRDefault="00000000">
            <w:pPr>
              <w:pStyle w:val="BodyText"/>
            </w:pPr>
            <w:r>
              <w:t xml:space="preserve">Supplementary Table 2. </w:t>
            </w:r>
            <w:r>
              <w:rPr>
                <w:b/>
                <w:bCs/>
              </w:rPr>
              <w:t>Summary of search strategy.</w:t>
            </w:r>
            <w:r>
              <w:t xml:space="preserve"> Ovid Evidence-based Medicine Reviews (EBMR) was used to format the search, with the syntax reflecting that used in EBMR*. </w:t>
            </w:r>
          </w:p>
        </w:tc>
      </w:tr>
      <w:tr w:rsidR="0033642F" w14:paraId="0D5DB3AC" w14:textId="77777777">
        <w:trPr>
          <w:trHeight w:val="300"/>
        </w:trPr>
        <w:tc>
          <w:tcPr>
            <w:tcW w:w="1184" w:type="dxa"/>
            <w:tcBorders>
              <w:top w:val="single" w:sz="12" w:space="0" w:color="000000"/>
              <w:left w:val="single" w:sz="4" w:space="0" w:color="000000"/>
              <w:bottom w:val="single" w:sz="12" w:space="0" w:color="000000"/>
              <w:right w:val="single" w:sz="12" w:space="0" w:color="000000"/>
            </w:tcBorders>
          </w:tcPr>
          <w:p w14:paraId="21251028" w14:textId="77777777" w:rsidR="0033642F" w:rsidRDefault="00000000">
            <w:pPr>
              <w:pStyle w:val="BodyText"/>
            </w:pPr>
            <w:r>
              <w:t>Query</w:t>
            </w:r>
          </w:p>
        </w:tc>
        <w:tc>
          <w:tcPr>
            <w:tcW w:w="8176" w:type="dxa"/>
            <w:gridSpan w:val="2"/>
            <w:tcBorders>
              <w:top w:val="single" w:sz="12" w:space="0" w:color="000000"/>
              <w:left w:val="single" w:sz="12" w:space="0" w:color="000000"/>
              <w:bottom w:val="single" w:sz="12" w:space="0" w:color="000000"/>
              <w:right w:val="single" w:sz="4" w:space="0" w:color="000000"/>
            </w:tcBorders>
          </w:tcPr>
          <w:p w14:paraId="25E9974A" w14:textId="77777777" w:rsidR="0033642F" w:rsidRDefault="00000000">
            <w:pPr>
              <w:pStyle w:val="BodyText"/>
            </w:pPr>
            <w:r>
              <w:t>Description</w:t>
            </w:r>
          </w:p>
        </w:tc>
      </w:tr>
      <w:tr w:rsidR="0033642F" w14:paraId="22D1024A" w14:textId="77777777">
        <w:trPr>
          <w:trHeight w:val="300"/>
        </w:trPr>
        <w:tc>
          <w:tcPr>
            <w:tcW w:w="1184" w:type="dxa"/>
            <w:tcBorders>
              <w:top w:val="single" w:sz="12" w:space="0" w:color="000000"/>
              <w:left w:val="single" w:sz="4" w:space="0" w:color="000000"/>
              <w:bottom w:val="single" w:sz="4" w:space="0" w:color="000000"/>
              <w:right w:val="single" w:sz="4" w:space="0" w:color="000000"/>
            </w:tcBorders>
          </w:tcPr>
          <w:p w14:paraId="5EC29364" w14:textId="77777777" w:rsidR="0033642F" w:rsidRDefault="00000000">
            <w:pPr>
              <w:pStyle w:val="BodyText"/>
            </w:pPr>
            <w:r>
              <w:t>1a</w:t>
            </w:r>
          </w:p>
        </w:tc>
        <w:tc>
          <w:tcPr>
            <w:tcW w:w="6538" w:type="dxa"/>
            <w:tcBorders>
              <w:top w:val="single" w:sz="12" w:space="0" w:color="000000"/>
              <w:left w:val="single" w:sz="4" w:space="0" w:color="000000"/>
              <w:bottom w:val="single" w:sz="4" w:space="0" w:color="000000"/>
              <w:right w:val="single" w:sz="4" w:space="0" w:color="000000"/>
            </w:tcBorders>
          </w:tcPr>
          <w:p w14:paraId="699D4F39" w14:textId="77777777" w:rsidR="0033642F" w:rsidRDefault="00000000">
            <w:pPr>
              <w:pStyle w:val="BodyText"/>
            </w:pPr>
            <w:r>
              <w:t>((blood or h?em or liquid or myelo*) adj (cancer? or malignanc* or neoplasm? or tumo?r?))</w:t>
            </w:r>
          </w:p>
        </w:tc>
        <w:tc>
          <w:tcPr>
            <w:tcW w:w="1638" w:type="dxa"/>
            <w:vMerge w:val="restart"/>
            <w:tcBorders>
              <w:top w:val="single" w:sz="12" w:space="0" w:color="000000"/>
              <w:left w:val="single" w:sz="12" w:space="0" w:color="000000"/>
              <w:right w:val="single" w:sz="4" w:space="0" w:color="000000"/>
            </w:tcBorders>
          </w:tcPr>
          <w:p w14:paraId="52F52D20" w14:textId="77777777" w:rsidR="0033642F" w:rsidRDefault="00000000">
            <w:pPr>
              <w:pStyle w:val="BodyText"/>
              <w:rPr>
                <w:i/>
                <w:iCs/>
              </w:rPr>
            </w:pPr>
            <w:r>
              <w:rPr>
                <w:i/>
                <w:iCs/>
              </w:rPr>
              <w:t>Disease terms</w:t>
            </w:r>
          </w:p>
        </w:tc>
      </w:tr>
      <w:tr w:rsidR="0033642F" w14:paraId="27C0D6AC"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4751864E" w14:textId="77777777" w:rsidR="0033642F" w:rsidRDefault="00000000">
            <w:pPr>
              <w:pStyle w:val="BodyText"/>
            </w:pPr>
            <w:r>
              <w:t>2a</w:t>
            </w:r>
          </w:p>
        </w:tc>
        <w:tc>
          <w:tcPr>
            <w:tcW w:w="6538" w:type="dxa"/>
            <w:tcBorders>
              <w:top w:val="single" w:sz="4" w:space="0" w:color="000000"/>
              <w:left w:val="single" w:sz="4" w:space="0" w:color="000000"/>
              <w:bottom w:val="single" w:sz="4" w:space="0" w:color="000000"/>
              <w:right w:val="single" w:sz="4" w:space="0" w:color="000000"/>
            </w:tcBorders>
          </w:tcPr>
          <w:p w14:paraId="1D9A4BBC" w14:textId="77777777" w:rsidR="0033642F" w:rsidRDefault="00000000">
            <w:pPr>
              <w:pStyle w:val="BodyText"/>
            </w:pPr>
            <w:r>
              <w:t>leuk?emia?</w:t>
            </w:r>
          </w:p>
        </w:tc>
        <w:tc>
          <w:tcPr>
            <w:tcW w:w="1638" w:type="dxa"/>
            <w:vMerge/>
            <w:tcBorders>
              <w:top w:val="single" w:sz="12" w:space="0" w:color="000000"/>
              <w:left w:val="single" w:sz="12" w:space="0" w:color="000000"/>
              <w:right w:val="single" w:sz="4" w:space="0" w:color="000000"/>
            </w:tcBorders>
          </w:tcPr>
          <w:p w14:paraId="43582644" w14:textId="77777777" w:rsidR="0033642F" w:rsidRDefault="0033642F"/>
        </w:tc>
      </w:tr>
      <w:tr w:rsidR="0033642F" w14:paraId="650FFD07"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2BF84167" w14:textId="77777777" w:rsidR="0033642F" w:rsidRDefault="00000000">
            <w:pPr>
              <w:pStyle w:val="BodyText"/>
            </w:pPr>
            <w:r>
              <w:t>3a</w:t>
            </w:r>
          </w:p>
        </w:tc>
        <w:tc>
          <w:tcPr>
            <w:tcW w:w="6538" w:type="dxa"/>
            <w:tcBorders>
              <w:top w:val="single" w:sz="4" w:space="0" w:color="000000"/>
              <w:left w:val="single" w:sz="4" w:space="0" w:color="000000"/>
              <w:bottom w:val="single" w:sz="4" w:space="0" w:color="000000"/>
              <w:right w:val="single" w:sz="4" w:space="0" w:color="000000"/>
            </w:tcBorders>
          </w:tcPr>
          <w:p w14:paraId="6DF1D9BE" w14:textId="77777777" w:rsidR="0033642F" w:rsidRDefault="00000000">
            <w:pPr>
              <w:pStyle w:val="BodyText"/>
            </w:pPr>
            <w:r>
              <w:t>lymphoma?</w:t>
            </w:r>
          </w:p>
        </w:tc>
        <w:tc>
          <w:tcPr>
            <w:tcW w:w="1638" w:type="dxa"/>
            <w:vMerge/>
            <w:tcBorders>
              <w:top w:val="single" w:sz="12" w:space="0" w:color="000000"/>
              <w:left w:val="single" w:sz="12" w:space="0" w:color="000000"/>
              <w:right w:val="single" w:sz="4" w:space="0" w:color="000000"/>
            </w:tcBorders>
          </w:tcPr>
          <w:p w14:paraId="723B393E" w14:textId="77777777" w:rsidR="0033642F" w:rsidRDefault="0033642F"/>
        </w:tc>
      </w:tr>
      <w:tr w:rsidR="0033642F" w14:paraId="6B35F28A"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316AD8F9" w14:textId="77777777" w:rsidR="0033642F" w:rsidRDefault="00000000">
            <w:pPr>
              <w:pStyle w:val="BodyText"/>
            </w:pPr>
            <w:r>
              <w:t>4a</w:t>
            </w:r>
          </w:p>
        </w:tc>
        <w:tc>
          <w:tcPr>
            <w:tcW w:w="6538" w:type="dxa"/>
            <w:tcBorders>
              <w:top w:val="single" w:sz="4" w:space="0" w:color="000000"/>
              <w:left w:val="single" w:sz="4" w:space="0" w:color="000000"/>
              <w:bottom w:val="single" w:sz="4" w:space="0" w:color="000000"/>
              <w:right w:val="single" w:sz="4" w:space="0" w:color="000000"/>
            </w:tcBorders>
          </w:tcPr>
          <w:p w14:paraId="6B12A3B8" w14:textId="77777777" w:rsidR="0033642F" w:rsidRDefault="00000000">
            <w:pPr>
              <w:pStyle w:val="BodyText"/>
            </w:pPr>
            <w:r>
              <w:t>1a or 2a or 3a</w:t>
            </w:r>
          </w:p>
        </w:tc>
        <w:tc>
          <w:tcPr>
            <w:tcW w:w="1638" w:type="dxa"/>
            <w:vMerge/>
            <w:tcBorders>
              <w:top w:val="single" w:sz="12" w:space="0" w:color="000000"/>
              <w:left w:val="single" w:sz="12" w:space="0" w:color="000000"/>
              <w:right w:val="single" w:sz="4" w:space="0" w:color="000000"/>
            </w:tcBorders>
          </w:tcPr>
          <w:p w14:paraId="451FACD3" w14:textId="77777777" w:rsidR="0033642F" w:rsidRDefault="0033642F"/>
        </w:tc>
      </w:tr>
      <w:tr w:rsidR="0033642F" w14:paraId="4E71225B" w14:textId="77777777">
        <w:trPr>
          <w:trHeight w:val="300"/>
        </w:trPr>
        <w:tc>
          <w:tcPr>
            <w:tcW w:w="1184" w:type="dxa"/>
            <w:tcBorders>
              <w:top w:val="single" w:sz="4" w:space="0" w:color="000000"/>
              <w:left w:val="single" w:sz="4" w:space="0" w:color="000000"/>
              <w:bottom w:val="single" w:sz="4" w:space="0" w:color="000000"/>
              <w:right w:val="single" w:sz="4" w:space="0" w:color="000000"/>
            </w:tcBorders>
            <w:shd w:val="clear" w:color="auto" w:fill="DDDDDD"/>
          </w:tcPr>
          <w:p w14:paraId="0FA69AD0" w14:textId="77777777" w:rsidR="0033642F" w:rsidRDefault="00000000">
            <w:pPr>
              <w:pStyle w:val="BodyText"/>
            </w:pPr>
            <w:r>
              <w:t>1b</w:t>
            </w:r>
          </w:p>
        </w:tc>
        <w:tc>
          <w:tcPr>
            <w:tcW w:w="6538" w:type="dxa"/>
            <w:tcBorders>
              <w:top w:val="single" w:sz="4" w:space="0" w:color="000000"/>
              <w:left w:val="single" w:sz="4" w:space="0" w:color="000000"/>
              <w:bottom w:val="single" w:sz="4" w:space="0" w:color="000000"/>
              <w:right w:val="single" w:sz="4" w:space="0" w:color="000000"/>
            </w:tcBorders>
            <w:shd w:val="clear" w:color="auto" w:fill="DDDDDD"/>
          </w:tcPr>
          <w:p w14:paraId="058DC8A6" w14:textId="77777777" w:rsidR="0033642F" w:rsidRDefault="00000000">
            <w:pPr>
              <w:pStyle w:val="BodyText"/>
            </w:pPr>
            <w:r>
              <w:t>(leuk?emia? adj (</w:t>
            </w:r>
          </w:p>
          <w:p w14:paraId="2B574CCA" w14:textId="77777777" w:rsidR="0033642F" w:rsidRDefault="00000000">
            <w:pPr>
              <w:pStyle w:val="BodyText"/>
            </w:pPr>
            <w:r>
              <w:tab/>
            </w:r>
            <w:r>
              <w:tab/>
              <w:t>(acute adj (myeloid or lymphoblastic or lymphocytic))</w:t>
            </w:r>
          </w:p>
          <w:p w14:paraId="4F29BBF8" w14:textId="77777777" w:rsidR="0033642F" w:rsidRDefault="00000000">
            <w:pPr>
              <w:pStyle w:val="BodyText"/>
            </w:pPr>
            <w:r>
              <w:tab/>
            </w:r>
            <w:r>
              <w:tab/>
              <w:t xml:space="preserve">or </w:t>
            </w:r>
          </w:p>
          <w:p w14:paraId="0F1D0A17" w14:textId="77777777" w:rsidR="0033642F" w:rsidRDefault="00000000">
            <w:pPr>
              <w:pStyle w:val="BodyText"/>
            </w:pPr>
            <w:r>
              <w:tab/>
            </w:r>
            <w:r>
              <w:tab/>
              <w:t>(chronic adj (myeloid or lymphocytic)) or</w:t>
            </w:r>
          </w:p>
          <w:p w14:paraId="6818C488" w14:textId="77777777" w:rsidR="0033642F" w:rsidRDefault="00000000">
            <w:pPr>
              <w:pStyle w:val="BodyText"/>
            </w:pPr>
            <w:r>
              <w:tab/>
            </w:r>
            <w:r>
              <w:tab/>
              <w:t>prolymphocytic or</w:t>
            </w:r>
          </w:p>
          <w:p w14:paraId="19388DBE" w14:textId="77777777" w:rsidR="0033642F" w:rsidRDefault="00000000">
            <w:pPr>
              <w:pStyle w:val="BodyText"/>
            </w:pPr>
            <w:r>
              <w:tab/>
            </w:r>
            <w:r>
              <w:tab/>
              <w:t>(plasma adj cell)</w:t>
            </w:r>
          </w:p>
          <w:p w14:paraId="29A280ED" w14:textId="77777777" w:rsidR="0033642F" w:rsidRDefault="00000000">
            <w:pPr>
              <w:pStyle w:val="BodyText"/>
            </w:pPr>
            <w:r>
              <w:tab/>
              <w:t>))</w:t>
            </w:r>
          </w:p>
        </w:tc>
        <w:tc>
          <w:tcPr>
            <w:tcW w:w="1638" w:type="dxa"/>
            <w:vMerge/>
            <w:tcBorders>
              <w:top w:val="single" w:sz="12" w:space="0" w:color="000000"/>
              <w:left w:val="single" w:sz="12" w:space="0" w:color="000000"/>
              <w:right w:val="single" w:sz="4" w:space="0" w:color="000000"/>
            </w:tcBorders>
          </w:tcPr>
          <w:p w14:paraId="5A38C1D6" w14:textId="77777777" w:rsidR="0033642F" w:rsidRDefault="0033642F"/>
        </w:tc>
      </w:tr>
      <w:tr w:rsidR="0033642F" w14:paraId="094F0ADA" w14:textId="77777777">
        <w:trPr>
          <w:trHeight w:val="300"/>
        </w:trPr>
        <w:tc>
          <w:tcPr>
            <w:tcW w:w="1184" w:type="dxa"/>
            <w:tcBorders>
              <w:top w:val="single" w:sz="4" w:space="0" w:color="000000"/>
              <w:left w:val="single" w:sz="4" w:space="0" w:color="000000"/>
              <w:bottom w:val="single" w:sz="4" w:space="0" w:color="000000"/>
              <w:right w:val="single" w:sz="4" w:space="0" w:color="000000"/>
            </w:tcBorders>
            <w:shd w:val="clear" w:color="auto" w:fill="DDDDDD"/>
          </w:tcPr>
          <w:p w14:paraId="653FE150" w14:textId="77777777" w:rsidR="0033642F" w:rsidRDefault="0033642F">
            <w:pPr>
              <w:pStyle w:val="BodyText"/>
            </w:pPr>
          </w:p>
        </w:tc>
        <w:tc>
          <w:tcPr>
            <w:tcW w:w="6538" w:type="dxa"/>
            <w:tcBorders>
              <w:top w:val="single" w:sz="4" w:space="0" w:color="000000"/>
              <w:left w:val="single" w:sz="4" w:space="0" w:color="000000"/>
              <w:bottom w:val="single" w:sz="4" w:space="0" w:color="000000"/>
              <w:right w:val="single" w:sz="4" w:space="0" w:color="000000"/>
            </w:tcBorders>
            <w:shd w:val="clear" w:color="auto" w:fill="DDDDDD"/>
          </w:tcPr>
          <w:p w14:paraId="5EB39540" w14:textId="77777777" w:rsidR="0033642F" w:rsidRDefault="00000000">
            <w:pPr>
              <w:pStyle w:val="BodyText"/>
            </w:pPr>
            <w:r>
              <w:t>(lymphoma? adj (</w:t>
            </w:r>
          </w:p>
          <w:p w14:paraId="2A719443" w14:textId="77777777" w:rsidR="0033642F" w:rsidRDefault="00000000">
            <w:pPr>
              <w:pStyle w:val="BodyText"/>
            </w:pPr>
            <w:r>
              <w:tab/>
            </w:r>
            <w:r>
              <w:tab/>
              <w:t>hodgkins or</w:t>
            </w:r>
          </w:p>
          <w:p w14:paraId="6251AA46" w14:textId="77777777" w:rsidR="0033642F" w:rsidRDefault="00000000">
            <w:pPr>
              <w:pStyle w:val="BodyText"/>
            </w:pPr>
            <w:r>
              <w:tab/>
            </w:r>
            <w:r>
              <w:tab/>
              <w:t>(((highgrade or (high adj grade)) or aggressive) adj/2 (bcell? or (b adj cell?))) or</w:t>
            </w:r>
          </w:p>
          <w:p w14:paraId="71FE3AC2" w14:textId="77777777" w:rsidR="0033642F" w:rsidRDefault="00000000">
            <w:pPr>
              <w:pStyle w:val="BodyText"/>
            </w:pPr>
            <w:r>
              <w:tab/>
            </w:r>
            <w:r>
              <w:tab/>
              <w:t>burkitt or</w:t>
            </w:r>
          </w:p>
          <w:p w14:paraId="412123EE" w14:textId="77777777" w:rsidR="0033642F" w:rsidRDefault="00000000">
            <w:pPr>
              <w:pStyle w:val="BodyText"/>
            </w:pPr>
            <w:r>
              <w:tab/>
            </w:r>
            <w:r>
              <w:tab/>
              <w:t>(</w:t>
            </w:r>
          </w:p>
          <w:p w14:paraId="2F6C3A41" w14:textId="77777777" w:rsidR="0033642F" w:rsidRDefault="00000000">
            <w:pPr>
              <w:pStyle w:val="BodyText"/>
            </w:pPr>
            <w:r>
              <w:tab/>
            </w:r>
            <w:r>
              <w:tab/>
            </w:r>
            <w:r>
              <w:tab/>
              <w:t>large adj (bcell? or (b adj cell?)) adj (diffuse or (primary adj mediastinal))</w:t>
            </w:r>
          </w:p>
          <w:p w14:paraId="66038C74" w14:textId="77777777" w:rsidR="0033642F" w:rsidRDefault="00000000">
            <w:pPr>
              <w:pStyle w:val="BodyText"/>
            </w:pPr>
            <w:r>
              <w:tab/>
            </w:r>
            <w:r>
              <w:tab/>
              <w:t xml:space="preserve">) or </w:t>
            </w:r>
          </w:p>
          <w:p w14:paraId="31302ADD" w14:textId="77777777" w:rsidR="0033642F" w:rsidRDefault="00000000">
            <w:pPr>
              <w:pStyle w:val="BodyText"/>
            </w:pPr>
            <w:r>
              <w:tab/>
            </w:r>
            <w:r>
              <w:tab/>
              <w:t xml:space="preserve">follicular or </w:t>
            </w:r>
          </w:p>
          <w:p w14:paraId="1FE92945" w14:textId="77777777" w:rsidR="0033642F" w:rsidRDefault="00000000">
            <w:pPr>
              <w:pStyle w:val="BodyText"/>
            </w:pPr>
            <w:r>
              <w:tab/>
            </w:r>
            <w:r>
              <w:tab/>
              <w:t>(</w:t>
            </w:r>
          </w:p>
          <w:p w14:paraId="4EE0EC65" w14:textId="77777777" w:rsidR="0033642F" w:rsidRDefault="00000000">
            <w:pPr>
              <w:pStyle w:val="BodyText"/>
            </w:pPr>
            <w:r>
              <w:tab/>
            </w:r>
            <w:r>
              <w:tab/>
            </w:r>
            <w:r>
              <w:tab/>
              <w:t>(tcell? or (t adj cell?)) adj peripheral</w:t>
            </w:r>
          </w:p>
          <w:p w14:paraId="25D9BE9A" w14:textId="77777777" w:rsidR="0033642F" w:rsidRDefault="00000000">
            <w:pPr>
              <w:pStyle w:val="BodyText"/>
            </w:pPr>
            <w:r>
              <w:tab/>
            </w:r>
            <w:r>
              <w:tab/>
              <w:t xml:space="preserve">) or </w:t>
            </w:r>
          </w:p>
          <w:p w14:paraId="2D71E09B" w14:textId="77777777" w:rsidR="0033642F" w:rsidRDefault="00000000">
            <w:pPr>
              <w:pStyle w:val="BodyText"/>
            </w:pPr>
            <w:r>
              <w:tab/>
            </w:r>
            <w:r>
              <w:tab/>
              <w:t>(mantle adj cell?) or</w:t>
            </w:r>
          </w:p>
          <w:p w14:paraId="04C258CD" w14:textId="77777777" w:rsidR="0033642F" w:rsidRDefault="00000000">
            <w:pPr>
              <w:pStyle w:val="BodyText"/>
            </w:pPr>
            <w:r>
              <w:lastRenderedPageBreak/>
              <w:tab/>
            </w:r>
            <w:r>
              <w:tab/>
              <w:t>lymphoblastic or</w:t>
            </w:r>
          </w:p>
          <w:p w14:paraId="2ED576AF" w14:textId="77777777" w:rsidR="0033642F" w:rsidRDefault="00000000">
            <w:pPr>
              <w:pStyle w:val="BodyText"/>
            </w:pPr>
            <w:r>
              <w:tab/>
            </w:r>
            <w:r>
              <w:tab/>
              <w:t xml:space="preserve">(anaplastic adj ((large adj cell?) or largecell?)) or </w:t>
            </w:r>
          </w:p>
          <w:p w14:paraId="4E36D29E" w14:textId="77777777" w:rsidR="0033642F" w:rsidRDefault="00000000">
            <w:pPr>
              <w:pStyle w:val="BodyText"/>
            </w:pPr>
            <w:r>
              <w:tab/>
            </w:r>
            <w:r>
              <w:tab/>
              <w:t>(</w:t>
            </w:r>
          </w:p>
          <w:p w14:paraId="283AD656" w14:textId="77777777" w:rsidR="0033642F" w:rsidRDefault="00000000">
            <w:pPr>
              <w:pStyle w:val="BodyText"/>
            </w:pPr>
            <w:r>
              <w:tab/>
            </w:r>
            <w:r>
              <w:tab/>
            </w:r>
            <w:r>
              <w:tab/>
              <w:t>primary adj ((central adj nervous adj system) or CNS)</w:t>
            </w:r>
          </w:p>
          <w:p w14:paraId="743D5A09" w14:textId="77777777" w:rsidR="0033642F" w:rsidRDefault="00000000">
            <w:pPr>
              <w:pStyle w:val="BodyText"/>
            </w:pPr>
            <w:r>
              <w:tab/>
            </w:r>
            <w:r>
              <w:tab/>
              <w:t xml:space="preserve">) or </w:t>
            </w:r>
          </w:p>
          <w:p w14:paraId="70B3FF55" w14:textId="77777777" w:rsidR="0033642F" w:rsidRDefault="00000000">
            <w:pPr>
              <w:pStyle w:val="BodyText"/>
            </w:pPr>
            <w:r>
              <w:tab/>
            </w:r>
            <w:r>
              <w:tab/>
              <w:t>lymphoplasmacytic or</w:t>
            </w:r>
          </w:p>
          <w:p w14:paraId="445747A8" w14:textId="77777777" w:rsidR="0033642F" w:rsidRDefault="0033642F">
            <w:pPr>
              <w:pStyle w:val="BodyText"/>
            </w:pPr>
          </w:p>
          <w:p w14:paraId="6364C189" w14:textId="77777777" w:rsidR="0033642F" w:rsidRDefault="00000000">
            <w:pPr>
              <w:pStyle w:val="BodyText"/>
            </w:pPr>
            <w:r>
              <w:t>(small adj lymphocytic)</w:t>
            </w:r>
          </w:p>
          <w:p w14:paraId="2B6185E1" w14:textId="77777777" w:rsidR="0033642F" w:rsidRDefault="00000000">
            <w:pPr>
              <w:pStyle w:val="BodyText"/>
            </w:pPr>
            <w:r>
              <w:tab/>
              <w:t>) or</w:t>
            </w:r>
          </w:p>
          <w:p w14:paraId="5759CBCC" w14:textId="77777777" w:rsidR="0033642F" w:rsidRDefault="00000000">
            <w:pPr>
              <w:pStyle w:val="BodyText"/>
            </w:pPr>
            <w:r>
              <w:t>(nodular adj lymphocyte adj predominant adj2 lymphoma?))</w:t>
            </w:r>
          </w:p>
          <w:p w14:paraId="2AEC40C1" w14:textId="77777777" w:rsidR="0033642F" w:rsidRDefault="0033642F">
            <w:pPr>
              <w:pStyle w:val="BodyText"/>
            </w:pPr>
          </w:p>
        </w:tc>
        <w:tc>
          <w:tcPr>
            <w:tcW w:w="1638" w:type="dxa"/>
            <w:vMerge/>
            <w:tcBorders>
              <w:top w:val="single" w:sz="12" w:space="0" w:color="000000"/>
              <w:left w:val="single" w:sz="12" w:space="0" w:color="000000"/>
              <w:right w:val="single" w:sz="4" w:space="0" w:color="000000"/>
            </w:tcBorders>
          </w:tcPr>
          <w:p w14:paraId="447CF851" w14:textId="77777777" w:rsidR="0033642F" w:rsidRDefault="0033642F"/>
        </w:tc>
      </w:tr>
      <w:tr w:rsidR="0033642F" w14:paraId="14C5EF25" w14:textId="77777777">
        <w:trPr>
          <w:trHeight w:val="300"/>
        </w:trPr>
        <w:tc>
          <w:tcPr>
            <w:tcW w:w="1184" w:type="dxa"/>
            <w:tcBorders>
              <w:top w:val="single" w:sz="4" w:space="0" w:color="000000"/>
              <w:left w:val="single" w:sz="4" w:space="0" w:color="000000"/>
              <w:bottom w:val="single" w:sz="4" w:space="0" w:color="000000"/>
              <w:right w:val="single" w:sz="4" w:space="0" w:color="000000"/>
            </w:tcBorders>
            <w:shd w:val="clear" w:color="auto" w:fill="DDDDDD"/>
          </w:tcPr>
          <w:p w14:paraId="3860155A" w14:textId="77777777" w:rsidR="0033642F" w:rsidRDefault="00000000">
            <w:pPr>
              <w:pStyle w:val="BodyText"/>
            </w:pPr>
            <w:r>
              <w:t>2b</w:t>
            </w:r>
          </w:p>
        </w:tc>
        <w:tc>
          <w:tcPr>
            <w:tcW w:w="6538" w:type="dxa"/>
            <w:tcBorders>
              <w:top w:val="single" w:sz="4" w:space="0" w:color="000000"/>
              <w:left w:val="single" w:sz="4" w:space="0" w:color="000000"/>
              <w:bottom w:val="single" w:sz="4" w:space="0" w:color="000000"/>
              <w:right w:val="single" w:sz="4" w:space="0" w:color="000000"/>
            </w:tcBorders>
            <w:shd w:val="clear" w:color="auto" w:fill="DDDDDD"/>
          </w:tcPr>
          <w:p w14:paraId="591FF476" w14:textId="77777777" w:rsidR="0033642F" w:rsidRDefault="00000000">
            <w:pPr>
              <w:pStyle w:val="BodyText"/>
            </w:pPr>
            <w:r>
              <w:t>(transform* adj (</w:t>
            </w:r>
          </w:p>
          <w:p w14:paraId="39F239BF" w14:textId="77777777" w:rsidR="0033642F" w:rsidRDefault="00000000">
            <w:pPr>
              <w:pStyle w:val="BodyText"/>
            </w:pPr>
            <w:r>
              <w:tab/>
            </w:r>
            <w:r>
              <w:tab/>
              <w:t xml:space="preserve">(follicular adj/3 lymphoma) or </w:t>
            </w:r>
          </w:p>
          <w:p w14:paraId="1C9E16ED" w14:textId="77777777" w:rsidR="0033642F" w:rsidRDefault="00000000">
            <w:pPr>
              <w:pStyle w:val="BodyText"/>
            </w:pPr>
            <w:r>
              <w:tab/>
            </w:r>
            <w:r>
              <w:tab/>
              <w:t xml:space="preserve">(chronic adj lymphocytic adj leuk?emia?) or </w:t>
            </w:r>
          </w:p>
          <w:p w14:paraId="77E240F6" w14:textId="77777777" w:rsidR="0033642F" w:rsidRDefault="00000000">
            <w:pPr>
              <w:pStyle w:val="BodyText"/>
            </w:pPr>
            <w:r>
              <w:tab/>
            </w:r>
            <w:r>
              <w:tab/>
              <w:t xml:space="preserve">(small adj lymphocytic adj lymphoma?) or </w:t>
            </w:r>
          </w:p>
          <w:p w14:paraId="3DE3066B" w14:textId="77777777" w:rsidR="0033642F" w:rsidRDefault="00000000">
            <w:pPr>
              <w:pStyle w:val="BodyText"/>
            </w:pPr>
            <w:r>
              <w:tab/>
            </w:r>
            <w:r>
              <w:tab/>
              <w:t xml:space="preserve">richter? or </w:t>
            </w:r>
          </w:p>
          <w:p w14:paraId="497A03AC" w14:textId="77777777" w:rsidR="0033642F" w:rsidRDefault="00000000">
            <w:pPr>
              <w:pStyle w:val="BodyText"/>
            </w:pPr>
            <w:r>
              <w:tab/>
            </w:r>
            <w:r>
              <w:tab/>
              <w:t xml:space="preserve">(nodular adj lymphocyte adj predominant adj/2 lymphoma?) or </w:t>
            </w:r>
          </w:p>
          <w:p w14:paraId="68EBBE4A" w14:textId="77777777" w:rsidR="0033642F" w:rsidRDefault="00000000">
            <w:pPr>
              <w:pStyle w:val="BodyText"/>
            </w:pPr>
            <w:r>
              <w:tab/>
            </w:r>
            <w:r>
              <w:tab/>
              <w:t xml:space="preserve">(marginal adj zone adj/3 lymphoma?) or </w:t>
            </w:r>
          </w:p>
          <w:p w14:paraId="36F010CC" w14:textId="77777777" w:rsidR="0033642F" w:rsidRDefault="0033642F">
            <w:pPr>
              <w:pStyle w:val="BodyText"/>
            </w:pPr>
          </w:p>
          <w:p w14:paraId="32C13BE0" w14:textId="77777777" w:rsidR="0033642F" w:rsidRDefault="00000000">
            <w:pPr>
              <w:pStyle w:val="BodyText"/>
            </w:pPr>
            <w:r>
              <w:tab/>
            </w:r>
            <w:r>
              <w:tab/>
              <w:t>(MALT? or (mucosa adj associated adj lymphoid adj tissue?))</w:t>
            </w:r>
          </w:p>
          <w:p w14:paraId="3A22CB14" w14:textId="77777777" w:rsidR="0033642F" w:rsidRDefault="00000000">
            <w:pPr>
              <w:pStyle w:val="BodyText"/>
            </w:pPr>
            <w:r>
              <w:tab/>
              <w:t>))</w:t>
            </w:r>
          </w:p>
        </w:tc>
        <w:tc>
          <w:tcPr>
            <w:tcW w:w="1638" w:type="dxa"/>
            <w:vMerge/>
            <w:tcBorders>
              <w:top w:val="single" w:sz="12" w:space="0" w:color="000000"/>
              <w:left w:val="single" w:sz="12" w:space="0" w:color="000000"/>
              <w:right w:val="single" w:sz="4" w:space="0" w:color="000000"/>
            </w:tcBorders>
          </w:tcPr>
          <w:p w14:paraId="63D59BC6" w14:textId="77777777" w:rsidR="0033642F" w:rsidRDefault="0033642F"/>
        </w:tc>
      </w:tr>
      <w:tr w:rsidR="0033642F" w14:paraId="32E8F5B9" w14:textId="77777777">
        <w:trPr>
          <w:trHeight w:val="300"/>
        </w:trPr>
        <w:tc>
          <w:tcPr>
            <w:tcW w:w="1184" w:type="dxa"/>
            <w:tcBorders>
              <w:top w:val="single" w:sz="4" w:space="0" w:color="000000"/>
              <w:left w:val="single" w:sz="4" w:space="0" w:color="000000"/>
              <w:bottom w:val="single" w:sz="4" w:space="0" w:color="000000"/>
              <w:right w:val="single" w:sz="4" w:space="0" w:color="000000"/>
            </w:tcBorders>
            <w:shd w:val="clear" w:color="auto" w:fill="DDDDDD"/>
          </w:tcPr>
          <w:p w14:paraId="08742DB8" w14:textId="77777777" w:rsidR="0033642F" w:rsidRDefault="00000000">
            <w:pPr>
              <w:pStyle w:val="BodyText"/>
            </w:pPr>
            <w:r>
              <w:t>3b</w:t>
            </w:r>
          </w:p>
        </w:tc>
        <w:tc>
          <w:tcPr>
            <w:tcW w:w="6538" w:type="dxa"/>
            <w:tcBorders>
              <w:top w:val="single" w:sz="4" w:space="0" w:color="000000"/>
              <w:left w:val="single" w:sz="4" w:space="0" w:color="000000"/>
              <w:bottom w:val="single" w:sz="4" w:space="0" w:color="000000"/>
              <w:right w:val="single" w:sz="4" w:space="0" w:color="000000"/>
            </w:tcBorders>
            <w:shd w:val="clear" w:color="auto" w:fill="DDDDDD"/>
          </w:tcPr>
          <w:p w14:paraId="6C0AA610" w14:textId="77777777" w:rsidR="0033642F" w:rsidRDefault="00000000">
            <w:pPr>
              <w:pStyle w:val="BodyText"/>
            </w:pPr>
            <w:r>
              <w:t xml:space="preserve">((Waldenstr?m? adj macroglobulinemia?) or </w:t>
            </w:r>
          </w:p>
          <w:p w14:paraId="6F9192D2" w14:textId="77777777" w:rsidR="0033642F" w:rsidRDefault="00000000">
            <w:pPr>
              <w:pStyle w:val="BodyText"/>
            </w:pPr>
            <w:r>
              <w:t>(Richter? adj (syndrome? or lymphoma? or transformation?)) or</w:t>
            </w:r>
          </w:p>
          <w:p w14:paraId="3EBA686B" w14:textId="77777777" w:rsidR="0033642F" w:rsidRDefault="00000000">
            <w:pPr>
              <w:pStyle w:val="BodyText"/>
            </w:pPr>
            <w:r>
              <w:t>(Hodkins adj disease))</w:t>
            </w:r>
          </w:p>
        </w:tc>
        <w:tc>
          <w:tcPr>
            <w:tcW w:w="1638" w:type="dxa"/>
            <w:vMerge/>
            <w:tcBorders>
              <w:top w:val="single" w:sz="12" w:space="0" w:color="000000"/>
              <w:left w:val="single" w:sz="12" w:space="0" w:color="000000"/>
              <w:right w:val="single" w:sz="4" w:space="0" w:color="000000"/>
            </w:tcBorders>
          </w:tcPr>
          <w:p w14:paraId="10449A87" w14:textId="77777777" w:rsidR="0033642F" w:rsidRDefault="0033642F"/>
        </w:tc>
      </w:tr>
      <w:tr w:rsidR="0033642F" w14:paraId="0B4ED149" w14:textId="77777777">
        <w:trPr>
          <w:trHeight w:val="300"/>
        </w:trPr>
        <w:tc>
          <w:tcPr>
            <w:tcW w:w="1184" w:type="dxa"/>
            <w:tcBorders>
              <w:top w:val="single" w:sz="4" w:space="0" w:color="000000"/>
              <w:left w:val="single" w:sz="4" w:space="0" w:color="000000"/>
              <w:bottom w:val="single" w:sz="4" w:space="0" w:color="000000"/>
              <w:right w:val="single" w:sz="4" w:space="0" w:color="000000"/>
            </w:tcBorders>
            <w:shd w:val="clear" w:color="auto" w:fill="DDDDDD"/>
          </w:tcPr>
          <w:p w14:paraId="2E279B64" w14:textId="77777777" w:rsidR="0033642F" w:rsidRDefault="00000000">
            <w:pPr>
              <w:pStyle w:val="BodyText"/>
            </w:pPr>
            <w:r>
              <w:t>4b</w:t>
            </w:r>
          </w:p>
        </w:tc>
        <w:tc>
          <w:tcPr>
            <w:tcW w:w="6538" w:type="dxa"/>
            <w:tcBorders>
              <w:top w:val="single" w:sz="4" w:space="0" w:color="000000"/>
              <w:left w:val="single" w:sz="4" w:space="0" w:color="000000"/>
              <w:bottom w:val="single" w:sz="4" w:space="0" w:color="000000"/>
              <w:right w:val="single" w:sz="4" w:space="0" w:color="000000"/>
            </w:tcBorders>
            <w:shd w:val="clear" w:color="auto" w:fill="DDDDDD"/>
          </w:tcPr>
          <w:p w14:paraId="4081155C" w14:textId="77777777" w:rsidR="0033642F" w:rsidRDefault="00000000">
            <w:pPr>
              <w:pStyle w:val="BodyText"/>
            </w:pPr>
            <w:r>
              <w:t xml:space="preserve">((mutli* adj myeloma?) or multi???myeloma? or </w:t>
            </w:r>
          </w:p>
          <w:p w14:paraId="331D2F95" w14:textId="77777777" w:rsidR="0033642F" w:rsidRDefault="00000000">
            <w:pPr>
              <w:pStyle w:val="BodyText"/>
            </w:pPr>
            <w:r>
              <w:t xml:space="preserve">((myelodysplastic adj syndrome?) or </w:t>
            </w:r>
          </w:p>
          <w:p w14:paraId="01B733B6" w14:textId="77777777" w:rsidR="0033642F" w:rsidRDefault="00000000">
            <w:pPr>
              <w:pStyle w:val="BodyText"/>
            </w:pPr>
            <w:r>
              <w:t xml:space="preserve">myelodysplasia?) or </w:t>
            </w:r>
          </w:p>
          <w:p w14:paraId="6C4772A7" w14:textId="77777777" w:rsidR="0033642F" w:rsidRDefault="00000000">
            <w:pPr>
              <w:pStyle w:val="BodyText"/>
            </w:pPr>
            <w:r>
              <w:lastRenderedPageBreak/>
              <w:t xml:space="preserve">myelofibrosis or </w:t>
            </w:r>
          </w:p>
          <w:p w14:paraId="0C0670F3" w14:textId="77777777" w:rsidR="0033642F" w:rsidRDefault="00000000">
            <w:pPr>
              <w:pStyle w:val="BodyText"/>
            </w:pPr>
            <w:r>
              <w:t>(Hodkins adj disease?))</w:t>
            </w:r>
          </w:p>
        </w:tc>
        <w:tc>
          <w:tcPr>
            <w:tcW w:w="1638" w:type="dxa"/>
            <w:vMerge/>
            <w:tcBorders>
              <w:top w:val="single" w:sz="12" w:space="0" w:color="000000"/>
              <w:left w:val="single" w:sz="12" w:space="0" w:color="000000"/>
              <w:right w:val="single" w:sz="4" w:space="0" w:color="000000"/>
            </w:tcBorders>
          </w:tcPr>
          <w:p w14:paraId="6E27E37B" w14:textId="77777777" w:rsidR="0033642F" w:rsidRDefault="0033642F"/>
        </w:tc>
      </w:tr>
      <w:tr w:rsidR="0033642F" w14:paraId="7154F79F" w14:textId="77777777">
        <w:trPr>
          <w:trHeight w:val="300"/>
        </w:trPr>
        <w:tc>
          <w:tcPr>
            <w:tcW w:w="1184" w:type="dxa"/>
            <w:tcBorders>
              <w:top w:val="single" w:sz="4" w:space="0" w:color="000000"/>
              <w:left w:val="single" w:sz="4" w:space="0" w:color="000000"/>
              <w:bottom w:val="single" w:sz="4" w:space="0" w:color="000000"/>
              <w:right w:val="single" w:sz="4" w:space="0" w:color="000000"/>
            </w:tcBorders>
            <w:shd w:val="clear" w:color="auto" w:fill="DDDDDD"/>
          </w:tcPr>
          <w:p w14:paraId="69BF8AB3" w14:textId="77777777" w:rsidR="0033642F" w:rsidRDefault="00000000">
            <w:pPr>
              <w:pStyle w:val="BodyText"/>
            </w:pPr>
            <w:r>
              <w:t>5b</w:t>
            </w:r>
          </w:p>
        </w:tc>
        <w:tc>
          <w:tcPr>
            <w:tcW w:w="6538" w:type="dxa"/>
            <w:tcBorders>
              <w:top w:val="single" w:sz="4" w:space="0" w:color="000000"/>
              <w:left w:val="single" w:sz="4" w:space="0" w:color="000000"/>
              <w:bottom w:val="single" w:sz="4" w:space="0" w:color="000000"/>
              <w:right w:val="single" w:sz="4" w:space="0" w:color="000000"/>
            </w:tcBorders>
            <w:shd w:val="clear" w:color="auto" w:fill="DDDDDD"/>
          </w:tcPr>
          <w:p w14:paraId="7438E32B" w14:textId="77777777" w:rsidR="0033642F" w:rsidRDefault="00000000">
            <w:pPr>
              <w:pStyle w:val="BodyText"/>
            </w:pPr>
            <w:r>
              <w:t>1b or 2b or 3b or 4b</w:t>
            </w:r>
          </w:p>
        </w:tc>
        <w:tc>
          <w:tcPr>
            <w:tcW w:w="1638" w:type="dxa"/>
            <w:vMerge/>
            <w:tcBorders>
              <w:top w:val="single" w:sz="12" w:space="0" w:color="000000"/>
              <w:left w:val="single" w:sz="12" w:space="0" w:color="000000"/>
              <w:right w:val="single" w:sz="4" w:space="0" w:color="000000"/>
            </w:tcBorders>
          </w:tcPr>
          <w:p w14:paraId="456FE946" w14:textId="77777777" w:rsidR="0033642F" w:rsidRDefault="0033642F"/>
        </w:tc>
      </w:tr>
      <w:tr w:rsidR="0033642F" w14:paraId="6061DD27"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63AC7CC1" w14:textId="77777777" w:rsidR="0033642F" w:rsidRDefault="00000000">
            <w:pPr>
              <w:pStyle w:val="BodyText"/>
            </w:pPr>
            <w:r>
              <w:t>6</w:t>
            </w:r>
          </w:p>
        </w:tc>
        <w:tc>
          <w:tcPr>
            <w:tcW w:w="6538" w:type="dxa"/>
            <w:tcBorders>
              <w:top w:val="single" w:sz="4" w:space="0" w:color="000000"/>
              <w:left w:val="single" w:sz="4" w:space="0" w:color="000000"/>
              <w:bottom w:val="single" w:sz="4" w:space="0" w:color="000000"/>
              <w:right w:val="single" w:sz="4" w:space="0" w:color="000000"/>
            </w:tcBorders>
          </w:tcPr>
          <w:p w14:paraId="6B3AEAD4" w14:textId="77777777" w:rsidR="0033642F" w:rsidRDefault="00000000">
            <w:pPr>
              <w:pStyle w:val="BodyText"/>
            </w:pPr>
            <w:r>
              <w:t>4a or 5b</w:t>
            </w:r>
          </w:p>
        </w:tc>
        <w:tc>
          <w:tcPr>
            <w:tcW w:w="1638" w:type="dxa"/>
            <w:vMerge/>
            <w:tcBorders>
              <w:top w:val="single" w:sz="12" w:space="0" w:color="000000"/>
              <w:left w:val="single" w:sz="12" w:space="0" w:color="000000"/>
              <w:right w:val="single" w:sz="4" w:space="0" w:color="000000"/>
            </w:tcBorders>
          </w:tcPr>
          <w:p w14:paraId="4E4FA460" w14:textId="77777777" w:rsidR="0033642F" w:rsidRDefault="0033642F"/>
        </w:tc>
      </w:tr>
      <w:tr w:rsidR="0033642F" w14:paraId="32E1F4E5"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256DF8B0" w14:textId="77777777" w:rsidR="0033642F" w:rsidRDefault="00000000">
            <w:pPr>
              <w:pStyle w:val="BodyText"/>
            </w:pPr>
            <w:r>
              <w:t>7</w:t>
            </w:r>
          </w:p>
        </w:tc>
        <w:tc>
          <w:tcPr>
            <w:tcW w:w="6538" w:type="dxa"/>
            <w:tcBorders>
              <w:top w:val="single" w:sz="4" w:space="0" w:color="000000"/>
              <w:left w:val="single" w:sz="4" w:space="0" w:color="000000"/>
              <w:bottom w:val="single" w:sz="4" w:space="0" w:color="000000"/>
              <w:right w:val="single" w:sz="4" w:space="0" w:color="000000"/>
            </w:tcBorders>
          </w:tcPr>
          <w:p w14:paraId="06EA3169" w14:textId="77777777" w:rsidR="0033642F" w:rsidRDefault="00000000">
            <w:pPr>
              <w:pStyle w:val="BodyText"/>
            </w:pPr>
            <w:r>
              <w:t>ethnic*</w:t>
            </w:r>
          </w:p>
        </w:tc>
        <w:tc>
          <w:tcPr>
            <w:tcW w:w="1638" w:type="dxa"/>
            <w:vMerge w:val="restart"/>
            <w:tcBorders>
              <w:top w:val="single" w:sz="4" w:space="0" w:color="000000"/>
              <w:left w:val="single" w:sz="4" w:space="0" w:color="000000"/>
              <w:bottom w:val="single" w:sz="4" w:space="0" w:color="000000"/>
              <w:right w:val="single" w:sz="4" w:space="0" w:color="000000"/>
            </w:tcBorders>
          </w:tcPr>
          <w:p w14:paraId="617648D5" w14:textId="77777777" w:rsidR="0033642F" w:rsidRDefault="00000000">
            <w:pPr>
              <w:pStyle w:val="BodyText"/>
              <w:rPr>
                <w:i/>
                <w:iCs/>
              </w:rPr>
            </w:pPr>
            <w:r>
              <w:rPr>
                <w:i/>
                <w:iCs/>
              </w:rPr>
              <w:t>Group terms</w:t>
            </w:r>
          </w:p>
          <w:p w14:paraId="11D4FC5B" w14:textId="77777777" w:rsidR="0033642F" w:rsidRDefault="0033642F">
            <w:pPr>
              <w:pStyle w:val="BodyText"/>
              <w:rPr>
                <w:i/>
                <w:iCs/>
              </w:rPr>
            </w:pPr>
          </w:p>
        </w:tc>
      </w:tr>
      <w:tr w:rsidR="0033642F" w14:paraId="52717CF3"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217CB3C2" w14:textId="77777777" w:rsidR="0033642F" w:rsidRDefault="00000000">
            <w:pPr>
              <w:pStyle w:val="BodyText"/>
            </w:pPr>
            <w:r>
              <w:t>8</w:t>
            </w:r>
          </w:p>
        </w:tc>
        <w:tc>
          <w:tcPr>
            <w:tcW w:w="6538" w:type="dxa"/>
            <w:tcBorders>
              <w:top w:val="single" w:sz="4" w:space="0" w:color="000000"/>
              <w:left w:val="single" w:sz="4" w:space="0" w:color="000000"/>
              <w:bottom w:val="single" w:sz="4" w:space="0" w:color="000000"/>
              <w:right w:val="single" w:sz="4" w:space="0" w:color="000000"/>
            </w:tcBorders>
          </w:tcPr>
          <w:p w14:paraId="4808E6A7" w14:textId="77777777" w:rsidR="0033642F" w:rsidRDefault="00000000">
            <w:pPr>
              <w:pStyle w:val="BodyText"/>
            </w:pPr>
            <w:r>
              <w:t>(race? or racial* or racism)</w:t>
            </w:r>
          </w:p>
        </w:tc>
        <w:tc>
          <w:tcPr>
            <w:tcW w:w="1638" w:type="dxa"/>
            <w:vMerge/>
            <w:tcBorders>
              <w:top w:val="single" w:sz="4" w:space="0" w:color="000000"/>
              <w:left w:val="single" w:sz="4" w:space="0" w:color="000000"/>
              <w:bottom w:val="single" w:sz="4" w:space="0" w:color="000000"/>
              <w:right w:val="single" w:sz="4" w:space="0" w:color="000000"/>
            </w:tcBorders>
          </w:tcPr>
          <w:p w14:paraId="188571F5" w14:textId="77777777" w:rsidR="0033642F" w:rsidRDefault="0033642F"/>
        </w:tc>
      </w:tr>
      <w:tr w:rsidR="0033642F" w14:paraId="2EC6C10E"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66D351EA" w14:textId="77777777" w:rsidR="0033642F" w:rsidRDefault="00000000">
            <w:pPr>
              <w:pStyle w:val="BodyText"/>
            </w:pPr>
            <w:r>
              <w:t>9</w:t>
            </w:r>
          </w:p>
        </w:tc>
        <w:tc>
          <w:tcPr>
            <w:tcW w:w="6538" w:type="dxa"/>
            <w:tcBorders>
              <w:top w:val="single" w:sz="4" w:space="0" w:color="000000"/>
              <w:left w:val="single" w:sz="4" w:space="0" w:color="000000"/>
              <w:bottom w:val="single" w:sz="4" w:space="0" w:color="000000"/>
              <w:right w:val="single" w:sz="4" w:space="0" w:color="000000"/>
            </w:tcBorders>
          </w:tcPr>
          <w:p w14:paraId="53FA5D77" w14:textId="77777777" w:rsidR="0033642F" w:rsidRDefault="00000000">
            <w:pPr>
              <w:pStyle w:val="BodyText"/>
            </w:pPr>
            <w:r>
              <w:t>(multicultural or (multi adj cultural))</w:t>
            </w:r>
          </w:p>
        </w:tc>
        <w:tc>
          <w:tcPr>
            <w:tcW w:w="1638" w:type="dxa"/>
            <w:vMerge/>
            <w:tcBorders>
              <w:top w:val="single" w:sz="4" w:space="0" w:color="000000"/>
              <w:left w:val="single" w:sz="4" w:space="0" w:color="000000"/>
              <w:bottom w:val="single" w:sz="4" w:space="0" w:color="000000"/>
              <w:right w:val="single" w:sz="4" w:space="0" w:color="000000"/>
            </w:tcBorders>
          </w:tcPr>
          <w:p w14:paraId="46E087CE" w14:textId="77777777" w:rsidR="0033642F" w:rsidRDefault="0033642F"/>
        </w:tc>
      </w:tr>
      <w:tr w:rsidR="0033642F" w14:paraId="65773805"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19E8FA0C" w14:textId="77777777" w:rsidR="0033642F" w:rsidRDefault="00000000">
            <w:pPr>
              <w:pStyle w:val="BodyText"/>
            </w:pPr>
            <w:r>
              <w:t>10</w:t>
            </w:r>
          </w:p>
        </w:tc>
        <w:tc>
          <w:tcPr>
            <w:tcW w:w="6538" w:type="dxa"/>
            <w:tcBorders>
              <w:top w:val="single" w:sz="4" w:space="0" w:color="000000"/>
              <w:left w:val="single" w:sz="4" w:space="0" w:color="000000"/>
              <w:bottom w:val="single" w:sz="4" w:space="0" w:color="000000"/>
              <w:right w:val="single" w:sz="4" w:space="0" w:color="000000"/>
            </w:tcBorders>
          </w:tcPr>
          <w:p w14:paraId="19CD6E89" w14:textId="77777777" w:rsidR="0033642F" w:rsidRDefault="00000000">
            <w:pPr>
              <w:pStyle w:val="BodyText"/>
            </w:pPr>
            <w:r>
              <w:t>(crosscultural or (cross adj cultural))</w:t>
            </w:r>
          </w:p>
        </w:tc>
        <w:tc>
          <w:tcPr>
            <w:tcW w:w="1638" w:type="dxa"/>
            <w:vMerge/>
            <w:tcBorders>
              <w:top w:val="single" w:sz="4" w:space="0" w:color="000000"/>
              <w:left w:val="single" w:sz="4" w:space="0" w:color="000000"/>
              <w:bottom w:val="single" w:sz="4" w:space="0" w:color="000000"/>
              <w:right w:val="single" w:sz="4" w:space="0" w:color="000000"/>
            </w:tcBorders>
          </w:tcPr>
          <w:p w14:paraId="79163EE1" w14:textId="77777777" w:rsidR="0033642F" w:rsidRDefault="0033642F"/>
        </w:tc>
      </w:tr>
      <w:tr w:rsidR="0033642F" w14:paraId="33976161"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29AD0271" w14:textId="77777777" w:rsidR="0033642F" w:rsidRDefault="00000000">
            <w:pPr>
              <w:pStyle w:val="BodyText"/>
            </w:pPr>
            <w:r>
              <w:t>11</w:t>
            </w:r>
          </w:p>
        </w:tc>
        <w:tc>
          <w:tcPr>
            <w:tcW w:w="6538" w:type="dxa"/>
            <w:tcBorders>
              <w:top w:val="single" w:sz="4" w:space="0" w:color="000000"/>
              <w:left w:val="single" w:sz="4" w:space="0" w:color="000000"/>
              <w:bottom w:val="single" w:sz="4" w:space="0" w:color="000000"/>
              <w:right w:val="single" w:sz="4" w:space="0" w:color="000000"/>
            </w:tcBorders>
          </w:tcPr>
          <w:p w14:paraId="6D436EBB" w14:textId="77777777" w:rsidR="0033642F" w:rsidRDefault="00000000">
            <w:pPr>
              <w:pStyle w:val="BodyText"/>
            </w:pPr>
            <w:r>
              <w:t>(transcultural or (trans adj cultural))</w:t>
            </w:r>
          </w:p>
        </w:tc>
        <w:tc>
          <w:tcPr>
            <w:tcW w:w="1638" w:type="dxa"/>
            <w:vMerge/>
            <w:tcBorders>
              <w:top w:val="single" w:sz="4" w:space="0" w:color="000000"/>
              <w:left w:val="single" w:sz="4" w:space="0" w:color="000000"/>
              <w:bottom w:val="single" w:sz="4" w:space="0" w:color="000000"/>
              <w:right w:val="single" w:sz="4" w:space="0" w:color="000000"/>
            </w:tcBorders>
          </w:tcPr>
          <w:p w14:paraId="4EFBF94A" w14:textId="77777777" w:rsidR="0033642F" w:rsidRDefault="0033642F"/>
        </w:tc>
      </w:tr>
      <w:tr w:rsidR="0033642F" w14:paraId="140AFE56"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517F8361" w14:textId="77777777" w:rsidR="0033642F" w:rsidRDefault="00000000">
            <w:pPr>
              <w:pStyle w:val="BodyText"/>
            </w:pPr>
            <w:r>
              <w:t>12</w:t>
            </w:r>
          </w:p>
        </w:tc>
        <w:tc>
          <w:tcPr>
            <w:tcW w:w="6538" w:type="dxa"/>
            <w:tcBorders>
              <w:top w:val="single" w:sz="4" w:space="0" w:color="000000"/>
              <w:left w:val="single" w:sz="4" w:space="0" w:color="000000"/>
              <w:bottom w:val="single" w:sz="4" w:space="0" w:color="000000"/>
              <w:right w:val="single" w:sz="4" w:space="0" w:color="000000"/>
            </w:tcBorders>
          </w:tcPr>
          <w:p w14:paraId="23E00279" w14:textId="77777777" w:rsidR="0033642F" w:rsidRDefault="00000000">
            <w:pPr>
              <w:pStyle w:val="BodyText"/>
            </w:pPr>
            <w:r>
              <w:t>7 or 8 or 9 or 10 or 11</w:t>
            </w:r>
          </w:p>
        </w:tc>
        <w:tc>
          <w:tcPr>
            <w:tcW w:w="1638" w:type="dxa"/>
            <w:vMerge/>
            <w:tcBorders>
              <w:top w:val="single" w:sz="4" w:space="0" w:color="000000"/>
              <w:left w:val="single" w:sz="4" w:space="0" w:color="000000"/>
              <w:bottom w:val="single" w:sz="4" w:space="0" w:color="000000"/>
              <w:right w:val="single" w:sz="4" w:space="0" w:color="000000"/>
            </w:tcBorders>
          </w:tcPr>
          <w:p w14:paraId="63CB9473" w14:textId="77777777" w:rsidR="0033642F" w:rsidRDefault="0033642F"/>
        </w:tc>
      </w:tr>
      <w:tr w:rsidR="0033642F" w14:paraId="5D5AC57F"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04CBD4B4" w14:textId="77777777" w:rsidR="0033642F" w:rsidRDefault="00000000">
            <w:pPr>
              <w:pStyle w:val="BodyText"/>
            </w:pPr>
            <w:r>
              <w:t>13</w:t>
            </w:r>
          </w:p>
        </w:tc>
        <w:tc>
          <w:tcPr>
            <w:tcW w:w="6538" w:type="dxa"/>
            <w:tcBorders>
              <w:top w:val="single" w:sz="4" w:space="0" w:color="000000"/>
              <w:left w:val="single" w:sz="4" w:space="0" w:color="000000"/>
              <w:bottom w:val="single" w:sz="4" w:space="0" w:color="000000"/>
              <w:right w:val="single" w:sz="4" w:space="0" w:color="000000"/>
            </w:tcBorders>
          </w:tcPr>
          <w:p w14:paraId="1AABBE5B" w14:textId="77777777" w:rsidR="0033642F" w:rsidRDefault="00000000">
            <w:pPr>
              <w:pStyle w:val="BodyText"/>
            </w:pPr>
            <w:r>
              <w:t>(bame? or black? or continental? or hispanic? or native? or oceanic? or asian? or indian? or pakistani or bangladeshi or chinese or african? or caribbean? or welsh or scottish or irish or gyps* or traveller? or roma or arab? or filipino? or indian? or showm?n or showwom?n or (show adj m?n) or (show adj wom?n))</w:t>
            </w:r>
          </w:p>
        </w:tc>
        <w:tc>
          <w:tcPr>
            <w:tcW w:w="1638" w:type="dxa"/>
            <w:vMerge/>
            <w:tcBorders>
              <w:top w:val="single" w:sz="4" w:space="0" w:color="000000"/>
              <w:left w:val="single" w:sz="4" w:space="0" w:color="000000"/>
              <w:bottom w:val="single" w:sz="4" w:space="0" w:color="000000"/>
              <w:right w:val="single" w:sz="4" w:space="0" w:color="000000"/>
            </w:tcBorders>
          </w:tcPr>
          <w:p w14:paraId="49B26F0B" w14:textId="77777777" w:rsidR="0033642F" w:rsidRDefault="0033642F"/>
        </w:tc>
      </w:tr>
      <w:tr w:rsidR="0033642F" w14:paraId="1C3BA9AD"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7E57846E" w14:textId="77777777" w:rsidR="0033642F" w:rsidRDefault="00000000">
            <w:pPr>
              <w:pStyle w:val="BodyText"/>
            </w:pPr>
            <w:r>
              <w:t>14</w:t>
            </w:r>
          </w:p>
        </w:tc>
        <w:tc>
          <w:tcPr>
            <w:tcW w:w="6538" w:type="dxa"/>
            <w:tcBorders>
              <w:top w:val="single" w:sz="4" w:space="0" w:color="000000"/>
              <w:left w:val="single" w:sz="4" w:space="0" w:color="000000"/>
              <w:bottom w:val="single" w:sz="4" w:space="0" w:color="000000"/>
              <w:right w:val="single" w:sz="4" w:space="0" w:color="000000"/>
            </w:tcBorders>
          </w:tcPr>
          <w:p w14:paraId="7E80745B" w14:textId="77777777" w:rsidR="0033642F" w:rsidRDefault="00000000">
            <w:pPr>
              <w:pStyle w:val="BodyText"/>
            </w:pPr>
            <w:r>
              <w:t>(population* or subpopulation* or subgroup* or group or ethnic or race* or adult* or age? or adolescent? or child* or infant? or person? or individual?)</w:t>
            </w:r>
          </w:p>
        </w:tc>
        <w:tc>
          <w:tcPr>
            <w:tcW w:w="1638" w:type="dxa"/>
            <w:vMerge/>
            <w:tcBorders>
              <w:top w:val="single" w:sz="4" w:space="0" w:color="000000"/>
              <w:left w:val="single" w:sz="4" w:space="0" w:color="000000"/>
              <w:bottom w:val="single" w:sz="4" w:space="0" w:color="000000"/>
              <w:right w:val="single" w:sz="4" w:space="0" w:color="000000"/>
            </w:tcBorders>
          </w:tcPr>
          <w:p w14:paraId="20FCC5C4" w14:textId="77777777" w:rsidR="0033642F" w:rsidRDefault="0033642F"/>
        </w:tc>
      </w:tr>
      <w:tr w:rsidR="0033642F" w14:paraId="5AE33F46"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37E9118A" w14:textId="77777777" w:rsidR="0033642F" w:rsidRDefault="00000000">
            <w:pPr>
              <w:pStyle w:val="BodyText"/>
            </w:pPr>
            <w:r>
              <w:t>15</w:t>
            </w:r>
          </w:p>
        </w:tc>
        <w:tc>
          <w:tcPr>
            <w:tcW w:w="6538" w:type="dxa"/>
            <w:tcBorders>
              <w:top w:val="single" w:sz="4" w:space="0" w:color="000000"/>
              <w:left w:val="single" w:sz="4" w:space="0" w:color="000000"/>
              <w:bottom w:val="single" w:sz="4" w:space="0" w:color="000000"/>
              <w:right w:val="single" w:sz="4" w:space="0" w:color="000000"/>
            </w:tcBorders>
          </w:tcPr>
          <w:p w14:paraId="03529DC0" w14:textId="77777777" w:rsidR="0033642F" w:rsidRDefault="00000000">
            <w:pPr>
              <w:pStyle w:val="BodyText"/>
            </w:pPr>
            <w:r>
              <w:t>13 adj5 14</w:t>
            </w:r>
          </w:p>
        </w:tc>
        <w:tc>
          <w:tcPr>
            <w:tcW w:w="1638" w:type="dxa"/>
            <w:vMerge/>
            <w:tcBorders>
              <w:top w:val="single" w:sz="4" w:space="0" w:color="000000"/>
              <w:left w:val="single" w:sz="4" w:space="0" w:color="000000"/>
              <w:bottom w:val="single" w:sz="4" w:space="0" w:color="000000"/>
              <w:right w:val="single" w:sz="4" w:space="0" w:color="000000"/>
            </w:tcBorders>
          </w:tcPr>
          <w:p w14:paraId="137A6E39" w14:textId="77777777" w:rsidR="0033642F" w:rsidRDefault="0033642F"/>
        </w:tc>
      </w:tr>
      <w:tr w:rsidR="0033642F" w14:paraId="0CB182EF"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5AFF449C" w14:textId="77777777" w:rsidR="0033642F" w:rsidRDefault="00000000">
            <w:pPr>
              <w:pStyle w:val="BodyText"/>
            </w:pPr>
            <w:r>
              <w:t>16</w:t>
            </w:r>
          </w:p>
        </w:tc>
        <w:tc>
          <w:tcPr>
            <w:tcW w:w="6538" w:type="dxa"/>
            <w:tcBorders>
              <w:top w:val="single" w:sz="4" w:space="0" w:color="000000"/>
              <w:left w:val="single" w:sz="4" w:space="0" w:color="000000"/>
              <w:bottom w:val="single" w:sz="4" w:space="0" w:color="000000"/>
              <w:right w:val="single" w:sz="4" w:space="0" w:color="000000"/>
            </w:tcBorders>
          </w:tcPr>
          <w:p w14:paraId="0DF7E8E5" w14:textId="77777777" w:rsidR="0033642F" w:rsidRDefault="00000000">
            <w:pPr>
              <w:pStyle w:val="BodyText"/>
            </w:pPr>
            <w:r>
              <w:t>12 or 15</w:t>
            </w:r>
          </w:p>
        </w:tc>
        <w:tc>
          <w:tcPr>
            <w:tcW w:w="1638" w:type="dxa"/>
            <w:vMerge/>
            <w:tcBorders>
              <w:top w:val="single" w:sz="4" w:space="0" w:color="000000"/>
              <w:left w:val="single" w:sz="4" w:space="0" w:color="000000"/>
              <w:bottom w:val="single" w:sz="4" w:space="0" w:color="000000"/>
              <w:right w:val="single" w:sz="4" w:space="0" w:color="000000"/>
            </w:tcBorders>
          </w:tcPr>
          <w:p w14:paraId="7AAE52F5" w14:textId="77777777" w:rsidR="0033642F" w:rsidRDefault="0033642F"/>
        </w:tc>
      </w:tr>
      <w:tr w:rsidR="0033642F" w14:paraId="39CE7774" w14:textId="77777777">
        <w:trPr>
          <w:trHeight w:val="300"/>
        </w:trPr>
        <w:tc>
          <w:tcPr>
            <w:tcW w:w="1184" w:type="dxa"/>
            <w:tcBorders>
              <w:top w:val="single" w:sz="4" w:space="0" w:color="000000"/>
              <w:left w:val="single" w:sz="4" w:space="0" w:color="000000"/>
              <w:bottom w:val="single" w:sz="4" w:space="0" w:color="000000"/>
              <w:right w:val="single" w:sz="4" w:space="0" w:color="000000"/>
            </w:tcBorders>
          </w:tcPr>
          <w:p w14:paraId="10F8BCF4" w14:textId="77777777" w:rsidR="0033642F" w:rsidRDefault="00000000">
            <w:pPr>
              <w:pStyle w:val="BodyText"/>
            </w:pPr>
            <w:r>
              <w:t>17</w:t>
            </w:r>
          </w:p>
        </w:tc>
        <w:tc>
          <w:tcPr>
            <w:tcW w:w="6538" w:type="dxa"/>
            <w:tcBorders>
              <w:top w:val="single" w:sz="4" w:space="0" w:color="000000"/>
              <w:left w:val="single" w:sz="4" w:space="0" w:color="000000"/>
              <w:bottom w:val="single" w:sz="4" w:space="0" w:color="000000"/>
              <w:right w:val="single" w:sz="4" w:space="0" w:color="000000"/>
            </w:tcBorders>
          </w:tcPr>
          <w:p w14:paraId="3175A3F9" w14:textId="77777777" w:rsidR="0033642F" w:rsidRDefault="00000000">
            <w:pPr>
              <w:pStyle w:val="BodyText"/>
            </w:pPr>
            <w:r>
              <w:t>6 and 16</w:t>
            </w:r>
          </w:p>
        </w:tc>
        <w:tc>
          <w:tcPr>
            <w:tcW w:w="1638" w:type="dxa"/>
            <w:tcBorders>
              <w:top w:val="single" w:sz="4" w:space="0" w:color="000000"/>
              <w:left w:val="single" w:sz="4" w:space="0" w:color="000000"/>
              <w:bottom w:val="single" w:sz="4" w:space="0" w:color="000000"/>
              <w:right w:val="single" w:sz="4" w:space="0" w:color="000000"/>
            </w:tcBorders>
          </w:tcPr>
          <w:p w14:paraId="09205E4D" w14:textId="77777777" w:rsidR="0033642F" w:rsidRDefault="00000000">
            <w:pPr>
              <w:pStyle w:val="BodyText"/>
            </w:pPr>
            <w:r>
              <w:rPr>
                <w:i/>
                <w:iCs/>
              </w:rPr>
              <w:t>Disease terms</w:t>
            </w:r>
            <w:r>
              <w:t xml:space="preserve"> AND </w:t>
            </w:r>
            <w:r>
              <w:rPr>
                <w:i/>
                <w:iCs/>
              </w:rPr>
              <w:t>group terms</w:t>
            </w:r>
          </w:p>
        </w:tc>
      </w:tr>
      <w:tr w:rsidR="0033642F" w14:paraId="3577641B" w14:textId="77777777">
        <w:trPr>
          <w:trHeight w:val="300"/>
        </w:trPr>
        <w:tc>
          <w:tcPr>
            <w:tcW w:w="1184" w:type="dxa"/>
            <w:tcBorders>
              <w:left w:val="single" w:sz="4" w:space="0" w:color="000000"/>
              <w:bottom w:val="single" w:sz="4" w:space="0" w:color="000000"/>
              <w:right w:val="single" w:sz="4" w:space="0" w:color="000000"/>
            </w:tcBorders>
          </w:tcPr>
          <w:p w14:paraId="40C981EB" w14:textId="77777777" w:rsidR="0033642F" w:rsidRDefault="00000000">
            <w:pPr>
              <w:pStyle w:val="BodyText"/>
            </w:pPr>
            <w:r>
              <w:t>18</w:t>
            </w:r>
          </w:p>
        </w:tc>
        <w:tc>
          <w:tcPr>
            <w:tcW w:w="6538" w:type="dxa"/>
            <w:tcBorders>
              <w:left w:val="single" w:sz="4" w:space="0" w:color="000000"/>
              <w:bottom w:val="single" w:sz="4" w:space="0" w:color="000000"/>
              <w:right w:val="single" w:sz="4" w:space="0" w:color="000000"/>
            </w:tcBorders>
          </w:tcPr>
          <w:p w14:paraId="0D89F9FA" w14:textId="77777777" w:rsidR="0033642F" w:rsidRDefault="00000000">
            <w:pPr>
              <w:pStyle w:val="BodyText"/>
            </w:pPr>
            <w:r>
              <w:t>Limit 17 to English language and UK studies (custom limit used for UK studies where search tool limit not available</w:t>
            </w:r>
            <w:r>
              <w:rPr>
                <w:vertAlign w:val="superscript"/>
              </w:rPr>
              <w:t>1</w:t>
            </w:r>
            <w:r>
              <w:t>)</w:t>
            </w:r>
          </w:p>
        </w:tc>
        <w:tc>
          <w:tcPr>
            <w:tcW w:w="1638" w:type="dxa"/>
            <w:tcBorders>
              <w:left w:val="single" w:sz="4" w:space="0" w:color="000000"/>
              <w:bottom w:val="single" w:sz="4" w:space="0" w:color="000000"/>
              <w:right w:val="single" w:sz="4" w:space="0" w:color="000000"/>
            </w:tcBorders>
          </w:tcPr>
          <w:p w14:paraId="0147AAFD" w14:textId="77777777" w:rsidR="0033642F" w:rsidRDefault="00000000">
            <w:pPr>
              <w:pStyle w:val="BodyText"/>
              <w:rPr>
                <w:i/>
                <w:iCs/>
              </w:rPr>
            </w:pPr>
            <w:r>
              <w:rPr>
                <w:i/>
                <w:iCs/>
              </w:rPr>
              <w:t>UK terms</w:t>
            </w:r>
          </w:p>
        </w:tc>
      </w:tr>
      <w:tr w:rsidR="0033642F" w14:paraId="3DB44D0A" w14:textId="77777777">
        <w:trPr>
          <w:trHeight w:val="300"/>
        </w:trPr>
        <w:tc>
          <w:tcPr>
            <w:tcW w:w="1184" w:type="dxa"/>
            <w:tcBorders>
              <w:left w:val="single" w:sz="4" w:space="0" w:color="000000"/>
              <w:bottom w:val="single" w:sz="4" w:space="0" w:color="000000"/>
              <w:right w:val="single" w:sz="4" w:space="0" w:color="000000"/>
            </w:tcBorders>
          </w:tcPr>
          <w:p w14:paraId="4048427E" w14:textId="77777777" w:rsidR="0033642F" w:rsidRDefault="00000000">
            <w:pPr>
              <w:pStyle w:val="BodyText"/>
            </w:pPr>
            <w:r>
              <w:t>19</w:t>
            </w:r>
          </w:p>
        </w:tc>
        <w:tc>
          <w:tcPr>
            <w:tcW w:w="6538" w:type="dxa"/>
            <w:tcBorders>
              <w:left w:val="single" w:sz="4" w:space="0" w:color="000000"/>
              <w:bottom w:val="single" w:sz="4" w:space="0" w:color="000000"/>
              <w:right w:val="single" w:sz="4" w:space="0" w:color="000000"/>
            </w:tcBorders>
          </w:tcPr>
          <w:p w14:paraId="2F2BA32E" w14:textId="77777777" w:rsidR="0033642F" w:rsidRDefault="00000000">
            <w:pPr>
              <w:pStyle w:val="BodyText"/>
            </w:pPr>
            <w:r>
              <w:t xml:space="preserve">18 and ("car" or "cart" or "chimeric antigen receptor" or "chimeric antigen receptors" or "stem cell transplant" or "stemcell transplant" or "stem cells transplant" or "stemcells transplant" or "stem cell transplants" or "stemcell transplants" or "stem cells transplants" or "stemcells transplants" or "transplant stem" or "transplants stem" or </w:t>
            </w:r>
            <w:r>
              <w:lastRenderedPageBreak/>
              <w:t>"stem cell transplanted" or "stemcell transplanted" or "stem cells transplanted" or "stemcells transplanted" or "marrow transplant" or "marrows transplant" or "marrow transplants" or "marrows transplants" or "transplant marrow" or "transplants marrow" or "transplants marrows" or "marrow transplanted" or "marrows transplanted")</w:t>
            </w:r>
          </w:p>
        </w:tc>
        <w:tc>
          <w:tcPr>
            <w:tcW w:w="1638" w:type="dxa"/>
            <w:tcBorders>
              <w:left w:val="single" w:sz="4" w:space="0" w:color="000000"/>
              <w:bottom w:val="single" w:sz="4" w:space="0" w:color="000000"/>
              <w:right w:val="single" w:sz="4" w:space="0" w:color="000000"/>
            </w:tcBorders>
          </w:tcPr>
          <w:p w14:paraId="381FF986" w14:textId="77777777" w:rsidR="0033642F" w:rsidRDefault="00000000">
            <w:pPr>
              <w:pStyle w:val="BodyText"/>
              <w:rPr>
                <w:i/>
                <w:iCs/>
              </w:rPr>
            </w:pPr>
            <w:r>
              <w:rPr>
                <w:i/>
                <w:iCs/>
              </w:rPr>
              <w:lastRenderedPageBreak/>
              <w:t>Therapy terms</w:t>
            </w:r>
          </w:p>
        </w:tc>
      </w:tr>
      <w:tr w:rsidR="0033642F" w14:paraId="5DA4185E" w14:textId="77777777">
        <w:trPr>
          <w:trHeight w:val="300"/>
        </w:trPr>
        <w:tc>
          <w:tcPr>
            <w:tcW w:w="9360" w:type="dxa"/>
            <w:gridSpan w:val="3"/>
            <w:tcBorders>
              <w:left w:val="single" w:sz="4" w:space="0" w:color="000000"/>
              <w:bottom w:val="single" w:sz="4" w:space="0" w:color="000000"/>
              <w:right w:val="single" w:sz="4" w:space="0" w:color="000000"/>
            </w:tcBorders>
          </w:tcPr>
          <w:p w14:paraId="48FC5DC9" w14:textId="77777777" w:rsidR="0033642F" w:rsidRDefault="00000000">
            <w:pPr>
              <w:pStyle w:val="BodyText"/>
            </w:pPr>
            <w:r>
              <w:t>* Evidence-Based Medicine Reviews (EBMR) [Internet]. [cited 2023 Nov 21]. Available from: https://www.wolterskluwer.com/en/solutions/ovid/evidencebased-medicine-reviews-ebmr-904</w:t>
            </w:r>
          </w:p>
          <w:p w14:paraId="76C9C92E" w14:textId="77777777" w:rsidR="005E6D6E" w:rsidRDefault="00000000">
            <w:pPr>
              <w:pStyle w:val="BodyText"/>
            </w:pPr>
            <w:r>
              <w:rPr>
                <w:vertAlign w:val="superscript"/>
              </w:rPr>
              <w:t>1</w:t>
            </w:r>
            <w:r>
              <w:t xml:space="preserve"> UK or "United Kingdom*" or England* or English or Scotland* or Scottish or Wales or Welsh or Ireland* or Irish or Britain* or GB or British or NHS or "National Health Service" or "Bath and North East Somerset" or "Bedford" or "Bedford" or "Blackburn with Darwen" or "Blackpool" or "Bournemouth" or "Bracknell Forest" or "Sandhurst" or "Brighton and Hove" or "Brighton" or "Hove" or "Bristol" or "Buckinghamshire" or "Aylesbury Vale" or "Aylesbury" or "Chiltern" or "Amersham" or "Chalfont St. Giles" or "South Bucks" or "Beaconsfield" or "Stoke Poges" or "Wycombe" or "High Wycombe" or "Marlow" or "Cambridgeshire" or "East Cambridgeshire" or "Ely" or "Fenland" or "Wisbech" or "Huntingdonshire" or "Huntingdon" or "Ramsey" or "St. Ives" or "South Cambridgeshire" or "Cambridge" or "Central Bedfordshire" or "Ampthill" or "Dunstable" or "Cheshire East" or "Congleton" or "Crewe" or "Knutsford" or "Macclesfield" or "Nantwich" or "Cheshire West and Chester" or "Chester" or "Northwich" or "Cornwall" or "Bodmin" or "Falmouth" or "Fowey" or "Helston" or "Launceston" or "Looe" or "Lostwithiel" or "Newquay" or "Penryn" or "Penzance" or "St. Austell" or "Saltash" or "Tintagel" or "Truro" or "Cumbria" or "Allerdale" or "Cockermouth" or "Keswick" or "Workington" or "Barrow-in-Furness" or "Carlisle" or "Copeland" or "Whitehaven" or "Eden" or "Penrith" or "South Lakeland" or "Grasmere" or "Kendal" or "Darlington" or "Derby" or "Derbyshire" or "Amber Valley" or "Belper" or "Bolsover" or "Chesterfield" or "Derbyshire Dales" or "Ashbourne" or "Matlock" or "Erewash" or "High Peak" or "North East Derbyshire" or "South Derbyshire" or "Repton" or "Devon" or "East Devon" or "Axminster" or "Exmouth" or "Sidmouth" or "Exeter" or "Mid Devon" or "Crediton" or "North Devon" or "Barnstaple" or "Lynton and Lynmouth" or "South Hams" or "Dartmouth" or "Totnes" or "Teignbridge" or "Ashburton" or "Dawlish" or "Newton Abbot" or "Teignmouth" or "Torridge" or "Bideford" or "West Devon" or "Okehampton" or "Dorset" or "Christchurch" or "East Dorset" or "Wimborne Minster" or "North Dorset" or "Purbeck" or "Corfe Castle" or "West Dorset" or "Dorchester" or "Lyme Regis" or "Weymouth and Portland" or "Durham" or "Barnard Castle" or "Chester-le-Street" or "Durham" or "East Riding of Yorkshire" or "Beverley" or "Goole" or "East Sussex" or "Eastbourne" or "Hastings" or "Lewes" or "Lewes" or "Newhaven" or "Rother" or "Battle" or "Bexhill" or "Rye" or "Winchelsea" or "Wealden" or "Crowborough" or "Herstmonceux" or "Pevensey" or "Essex" or "Basildon" or "Braintree" or "Brentwood" or "Castle Point" or "Chelmsford" or "Colchester" or "Epping Forest" or "Chigwell" or "Harlow" or "Maldon" or "Burnham-on-Crouch" or "Rochford" or "Tendring" or "Harwich" or "Uttlesford" or "Saffron Walden" or "Gloucestershire" or "Cheltenham" or "Cotswold" or "Cirencester" or "Forest of Dean" or "Gloucester" or "Stroud" or "Tewkesbury" or </w:t>
            </w:r>
            <w:r>
              <w:lastRenderedPageBreak/>
              <w:t xml:space="preserve">"Tewkesbury" or "Winchcombe" or "Greater London" or "Camden" or "Bloomsbury" or "City of London" or "Smithfield" or "City of Westminster" or "Charing Cross" or "St. Marylebone" or "Soho" or "Hackney" or "Hammersmith and Fulham" or "Haringey" or "Islington" or "Clerkenwell" or "Kensington and Chelsea" or "Lambeth" or "Vauxhall" or "Lewisham" or "Newham" or "Southwark" or "Dulwich" or "Tower Hamlets" or "Limehouse" or "Wandsworth" or "Battersea" or "Barking and Dagenham" or "Barnet" or "Bexley" or "Brent" or "Bromley" or "Croydon" or "Ealing" or "Enfield" or "Greenwich" or "Woolwich" or "Harrow" or "Havering" or "Hillingdon" or "Hounslow" or "Kingston upon Thames" or "Merton" or "Wimbledon" or "Redbridge" or "Richmond upon Thames" or "Teddington" or "Sutton" or "Waltham Forest" or "Greater Manchester" or "Bolton" or "Bury" or "Manchester" or "Oldham" or "Rochdale" or "Salford" or "Stockport" or "Tameside" or "Trafford" or "Wigan" or "Atherton" or "Halton" or "Runcorn" or "Widnes" or "Hampshire" or "Basingstoke and Deane" or "Silchester" or "East Hampshire" or "Alton" or "Eastleigh" or "Fareham" or "Gosport" or "Hart" or "Havant" or "New Forest" or "Rushmoor" or "Test Valley" or "Andover" or "Romsey" or "Winchester" or "Hartlepool" or "Herefordshire" or "Hereford" or "Leominster" or "Ross-on-Wye" or "Hertfordshire" or "Broxbourne" or "Dacorum" or "Berkhamsted" or "Hemel Hempstead" or "East Hertfordshire" or "Bishop's Stortford" or "Hertford" or "Ware" or "Hertsmere" or "North Hertfordshire" or "Letchworth" or "St. Albans" or "Stevenage" or "Three Rivers" or "Watford" or "Welwyn Hatfield" or "Hatfield" or "Welwyn Garden City" or "Isle of Wight" or "Carisbrooke" or "Cowes" or "Freshwater" or "Newport" or "Ryde" or "Ventnor" or "Isles of Scilly" or "Hugh Town" or "Kent" or "Ashford" or "Canterbury" or "Herne Bay" or "Whitstable" or "Dartford" or "Dover" or "Deal" or "Dover" or "Sandwich" or "Gravesham" or "Gravesend" or "Maidstone" or "Sevenoaks" or "Edenbridge" or "Shepway" or "Folkestone" or "Hythe" or "Lydd" or "New Romney" or "Swale" or "Faversham" or "Thanet" or "Broadstairs and St. Peter's" or "Margate" or "Ramsgate" or "Tonbridge and Malling" or "Tunbridge Wells" or "Royal Tunbridge Wells" or "Kingston upon Hull" or "Lancashire" or "Burnley" or "Chorley" or "Fylde" or "Hyndburn" or "Lancaster" or "Pendle" or "Preston" or "Walton-le-Dale" or "Ribble Valley" or "Rossendale" or "South Ribble" or "West Lancashire" or "Skelmersdale" or "Wyre" or "Leicester" or "Leicestershire" or "Blaby" or "Charnwood" or "Loughborough" or "Harborough" or "Market Harborough" or "Hinckley and Bosworth" or "Melton" or "North West Leicestershire" or "Oadby and Wigston" or "Lincolnshire" or "Boston" or "East Lindsey" or "Lincoln" or "North Kesteven" or "South Kesteven" or "Grantham" or "Stamford" or "South Holland" or "Crowland" or "West Lindsey" or "Gainsborough" or "Luton" or "Medway" or "Chatham" or "Gillingham" or "Rochester" or "Merseyside" or "Knowsley" or "Huyton" or "Liverpool" or "St. Helens" or "Sefton" or "Southport" or "Wirral" or "Birkenhead" or "Middlesbrough" or "Milton Keynes" or "Norfolk" or "Breckland" or "East Dereham" or "Thetford" or "Broadland" or "Great Yarmouth" or "King's Lynn and West Norfolk" or "Castle Rising" or "King's Lynn" or "Sandringham" or "North Norfolk" or "Norwich" or "South Norfolk" or "North East Lincolnshire" or "Cleethorpes" or "Grimsby" or "North Lincolnshire" or "Scunthorpe" or "North Somerset" or "Weston-super-Mare" or "North Yorkshire" or "Craven" or "Hambleton" or "Northallerton" or "Harrogate" or "Knaresborough" or "Ripon" or "Richmondshire" or "Richmond" or "Ryedale" or "Malton" or "Scarborough" or "Whitby" or "Selby" or </w:t>
            </w:r>
            <w:r>
              <w:lastRenderedPageBreak/>
              <w:t xml:space="preserve">"Northamptonshire" or "Corby" or "Daventry" or "East Northamptonshire" or "Oundle" or "Kettering" or "Northampton" or "South Northamptonshire" or "Wellingborough" or "Northumberland" or "Bamburgh" or "Bedlington" or "Cramlington" or "Hexham" or "Morpeth" or "Warkworth" or "Nottingham" or "Nottinghamshire" or "Ashfield" or "Bassetlaw" or "Worksop" or "Broxtowe" or "Beeston and Stapleford" or "Gedling" or "Mansfield" or "Newark and Sherwood" or "Newark-on-Trent" or "Rushcliffe" or "West Bridgford" or "Oxfordshire" or "Cherwell" or "Banbury" or "Bicester" or "Oxford" or "South Oxfordshire" or "Henley-on-Thames" or "Vale of White Horse" or "Wantage" or "West Oxfordshire" or "Burford" or "Peterborough" or "Plymouth" or "Poole" or "Portsmouth" or "Reading" or "Redcar and Cleveland" or "Rutland" or "Uppingham" or "Shropshire" or "Bridgnorth" or "Ludlow" or "Much Wenlock" or "Oswestry" or "Shrewsbury" or "Stokesay" or "Slough" or "Somerset" or "Mendip" or "Glastonbury" or "Wells" or "Sedgemoor" or "Bridgwater" or "Cheddar" or "South Somerset" or "Ilchester" or "Langport" or "Taunton Deane" or "Taunton" or "Wellington" or "West Somerset" or "Dunster" or "Minehead" or "South Gloucestershire" or "Badminton" or "Kingswood" or "South Yorkshire" or "Barnsley" or "Doncaster" or "Adwick le Street" or "Rotherham" or "Sheffield" or "Southampton" or "Southend-on-Sea" or "Staffordshire" or "Cannock Chase" or "East Staffordshire" or "Burton upon Trent" or "Lichfield" or "Newcastle-under-Lyme" or "South Staffordshire" or "Stafford" or "Staffordshire Moorlands" or "Tamworth" or "Stockton-on-Tees" or "Stoke-on-Trent" or "Suffolk" or "Babergh" or "Sudbury" or "Forest Heath" or "Mildenhall" or "Newmarket" or "Ipswich" or "Mid Suffolk" or "St. Edmundsbury" or "Bury St. Edmunds" or "Suffolk Coastal" or "Dunwich" or "Felixstowe" or "Woodbridge" or "Waveney" or "Beccles" or "Lowestoft" or "Surrey" or "Elmbridge" or "Epsom and Ewell" or "Guildford" or "Mole Valley" or "Dorking" or "Reigate and Banstead" or "Runnymede" or "Spelthorne" or "Staines" or "Surrey Heath" or "Tandridge" or "Waverley" or "Haslemere" or "Woking" or "Swindon" or "Telford and Wrekin" or "Telford" or "Thurrock" or "Tilbury" or "Torbay" or "Brixham" or "Tyne and Wear" or "Gateshead" or "Felling" or "Newcastle upon Tyne" or "Newburn" or "North Tyneside" or "Wallsend" or "South Tyneside" or "Jarrow" or "South Shields" or "Sunderland" or "Washington" or "Warrington" or "Warwickshire" or "North Warwickshire" or "Nuneaton and Bedworth" or "Bedworth" or "Rugby" or "Stratford-on-Avon" or "Warwick" or "Royal Leamington Spa" or "Warwick" or "West Berkshire" or "Newbury" or "West Midlands" or "Birmingham" or "Coventry" or "Dudley" or "Sandwell" or "West Bromwich" or "Solihull" or "Walsall" or "Wolverhampton" or "West Sussex" or "Adur" or "Shoreham-by-Sea" or "Arun" or "Arundel" or "Bognor Regis" or "Chichester" or "Petworth" or "Crawley" or "Horsham" or "Mid Sussex" or "East Grinstead" or "Worthing" or "West Yorkshire" or "Bradford" or "Haworth" or "Keighley" or "Saltaire" or "Calderdale" or "Halifax" or "Todmorden" or "Kirklees" or "Dewsbury" or "Huddersfield" or "Leeds" or "Wakefield" or "Pontefract" or "Wiltshire" or "Amesbury" or "Bradford-on-Avon" or "Chippenham" or "Cricklade" or "Devizes" or "Malmesbury" or "Marlborough" or "Salisbury" or "Trowbridge" or "Westbury" or "Wilton" or "Windsor and Maidenhead" or "Ascot" or "Bray" or "Eton" or "Maidenhead" or "Windsor" or "Wokingham" or "Worcestershire" or "Bromsgrove" or "Malvern Hills" or "Great Malvern" or "Redditch" or "Worcester" or "Wychavon" or "Broadway" or "Droitwich" or "Evesham" or "Wyre Forest" or "Kidderminster" or "York" or "Antrim and Newtownabbey" or "Antrim" or </w:t>
            </w:r>
            <w:r>
              <w:lastRenderedPageBreak/>
              <w:t xml:space="preserve">"Newtownabbey" or "Ards and North Down" or "Newtownards" or "Bangor" or "Armagh, Banbridge, and Craigavon" or "Armagh" or "Banbridge" or "Dromore" or "Craigavon" or "Lurgan" or "Belfast" or "Stormont" or "Causeway Coast and Glens" or "Ballycastle" or "Ballymoney" or "Coleraine" or "Portrush" or "Limavady" or "Derry and Strabane" or "Londonderry" or "Strabane" or "Fermanagh and Omagh" or "Enniskillen" or "Omagh" or "Lisburn and Castlereagh" or "Lisburn" or "Mid and East Antrim" or "Ballymena" or "Carrickfergus" or "Larne" or "Mid Ulster" or "Cookstown" or "Dungannon" or "Magherafelt" or "Newry, Mourne, and Down" or "Downpatrick" or "Kilkeel" or "Newcastle" or "Newry" or "Aberdeen" or "Aberdeenshire" or "Banff" or "Braemar" or "Cruden Bay" or "Peterhead" or "St. Fergus" or "Angus" or "Arbroath" or "Brechin" or "Forfar" or "Glamis" or "Montrose" or "Argyll and Bute" or "Campbeltown" or "Dunoon" or "Inveraray" or "Lochgilphead" or "Rothesay" or "Tarbert" or "Clackmannanshire" or "Dumfries and Galloway" or "Dumfries" or "Gretna Green" or "Kirkcudbright" or "Lochmaben" or "Whithorn" or "Dundee" or "East Ayrshire" or "Cumnock" or "Kilmarnock" or "Mauchline" or "East Dunbartonshire" or "Kirkintilloch" or "Milngavie" or "East Lothian" or "Dunbar" or "Haddington" or "East Renfrewshire" or "Edinburgh" or "Leith" or "Falkirk" or "Falkirk" or "Grangemouth" or "Fife" or "Buckhaven" or "Culross" or "Cupar" or "Dunfermline" or "Glenrothes" or "Kirkcaldy" or "Rosyth" or "St. Andrews" or "Glasgow" or "Highland" or "Alness" or "Cawdor" or "Cromarty" or "Fort William" or "Invergordon" or "Inverness" or "John o'Groats" or "Nigg" or "Thurso" or "Wick" or "Inverclyde" or "Greenock" or "Midlothian" or "Dalkeith" or "Moray" or "Elgin" or "Forres" or "Lossiemouth" or "North Ayrshire" or "Irvine" or "North Lanarkshire" or "Coatbridge" or "Cumbernauld" or "Motherwell and Wishaw" or "Orkney Islands" or "Kirkwall" or "Perth and Kinross" or "Dunkeld" or "Kinross" or "Perth" or "Scone" or "Renfrewshire" or "Paisley" or "Renfrew" or "Scottish Borders" or "Coldstream" or "Duns" or "Galashiels" or "Hawick" or "Jedburgh" or "Kelso" or "Melrose" or "Newtown St. Boswells" or "Peebles" or "Selkirk" or "Shetland Islands" or "Lerwick" or "Sullom Voe" or "South Ayrshire" or "Ayr" or "Alloway" or "Prestwick" or "South Lanarkshire" or "East Kilbride" or "Hamilton" or "Lanark" or "Stirling" or "Balquhidder" or "Bannockburn" or "Callander" or "Stirling" or "West Dunbartonshire" or "Clydebank" or "Dumbarton" or "West Lothian" or "Linlithgow" or "Livingston" or "Western Isles" or "Stornoway" or "Blaenau Gwent" or "Abertillery" or "Ebbw Vale" or "Bridgend" or "Bridgend" or "Porthcawl" or "Caerphilly" or "Caerphilly" or "Gelligaer" or "Cardiff" or "Llandaff" or "Carmarthenshire" or "Carmarthen" or "Llanelli" or "Ceredigion" or "Aberystwyth" or "Cardigan" or "Conwy" or "Colwyn Bay" or "Conwy" or "Llandudno" or "Denbighshire" or "Denbigh" or "Rhyl" or "St. Asaph" or "Flintshire" or "Hawarden" or "Holywell" or "Gwynedd" or "Bala" or "Bangor" or "Caernarfon" or "Harlech" or "Isle of Anglesey" or "Holyhead" or "Llangefni" or "Merthyr Tydfil" or "Monmouthshire" or "Abergavenny" or "Chepstow" or "Monmouth" or "Usk" or "Neath Port Talbot" or "Margam" or "Neath" or "Pontardawe" or "Port Talbot" or "Newport" or "Caerleon" or "Pembrokeshire" or "Haverfordwest" or "Milford Haven" or "Pembroke" or "St. David's" or "Tenby" or "Powys" or "Brecon" or "Builth Wells" or "Llandrindod Wells" or "Montgomery" or "Newtown" or "Welshpool" or "Rhondda Cynon Taf" or "Aberdare" or "Hirwaun" or "Llantrisant" or "Mountain Ash" or "Pontypridd" or "Swansea" or "Swansea" or "Torfaen" or "Cwmbrân" or "Pontypool" or "Vale of Glamorgan" or "Barry" or "Cowbridge" or </w:t>
            </w:r>
            <w:r>
              <w:lastRenderedPageBreak/>
              <w:t>"Llantwit Major" or "Wrexham" or "Wrexham" or "Macmillan Cancer Support" or "Action Cancer" or "Cancer Card" or "CancerVoices" or "Maggies Centres" or "Marie Curie" or "National Cancer Institute" or "Penny Brohn UK" or "Bristol Cancer Help Centre" or "Cancer Support Scotland" or "Tak Tent" or "Tenovus Cancer Care" or "Cancer Focus Northern Ireland" or "Future Fertility Programme Oxford" or "HealthTalk"</w:t>
            </w:r>
          </w:p>
          <w:p w14:paraId="14A6CA1B" w14:textId="49FF9AEF" w:rsidR="005E6D6E" w:rsidRPr="005E6D6E" w:rsidRDefault="005E6D6E">
            <w:pPr>
              <w:pStyle w:val="BodyText"/>
            </w:pPr>
            <w:r>
              <w:rPr>
                <w:vertAlign w:val="superscript"/>
              </w:rPr>
              <w:t xml:space="preserve">1 </w:t>
            </w:r>
            <w:r>
              <w:t>based on</w:t>
            </w:r>
            <w:r w:rsidR="004609C4">
              <w:t>:</w:t>
            </w:r>
            <w:r>
              <w:t xml:space="preserve"> </w:t>
            </w:r>
            <w:r>
              <w:t>Ayiku L, Levay P, Hudson T, Finnegan A. The NICE UK geographic search filters for MEDLINE and Embase (Ovid): Post-development study to further evaluate precision and number-needed-to-read when retrieving UK evidence. Research Synthesis Methods. 2020;11(5):669–77.</w:t>
            </w:r>
          </w:p>
        </w:tc>
      </w:tr>
    </w:tbl>
    <w:p w14:paraId="7B47AE94" w14:textId="77777777" w:rsidR="0033642F" w:rsidRDefault="0033642F"/>
    <w:sectPr w:rsidR="0033642F">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defaultTabStop w:val="709"/>
  <w:autoHyphenation/>
  <w:hyphenationZone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33642F"/>
    <w:rsid w:val="000E4471"/>
    <w:rsid w:val="0033642F"/>
    <w:rsid w:val="004609C4"/>
    <w:rsid w:val="005E6D6E"/>
    <w:rsid w:val="0079550E"/>
    <w:rsid w:val="008011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93BD63"/>
  <w15:docId w15:val="{9088785D-8ACA-F340-9201-4D6EC870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ongti SC" w:hAnsi="Arial" w:cs="Arial Unicode M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Arial Unicode M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734</Words>
  <Characters>15589</Characters>
  <Application>Microsoft Office Word</Application>
  <DocSecurity>0</DocSecurity>
  <Lines>129</Lines>
  <Paragraphs>36</Paragraphs>
  <ScaleCrop>false</ScaleCrop>
  <Company/>
  <LinksUpToDate>false</LinksUpToDate>
  <CharactersWithSpaces>1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 Cusworth (Applied Health Sciences)</cp:lastModifiedBy>
  <cp:revision>5</cp:revision>
  <dcterms:created xsi:type="dcterms:W3CDTF">2025-05-16T13:02:00Z</dcterms:created>
  <dcterms:modified xsi:type="dcterms:W3CDTF">2025-05-16T13:05: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10:46:28Z</dcterms:created>
  <dc:creator/>
  <dc:description/>
  <dc:language>en-GB</dc:language>
  <cp:lastModifiedBy/>
  <dcterms:modified xsi:type="dcterms:W3CDTF">2025-03-21T10:51:42Z</dcterms:modified>
  <cp:revision>6</cp:revision>
  <dc:subject/>
  <dc:title/>
</cp:coreProperties>
</file>